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1DCD4" w14:textId="77777777" w:rsidR="00FD74B4" w:rsidRPr="002771FB" w:rsidRDefault="00FD74B4" w:rsidP="00FD74B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8</w:t>
      </w:r>
      <w:r w:rsidRPr="0041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1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CAZy</w:t>
      </w:r>
      <w:proofErr w:type="spellEnd"/>
      <w:r w:rsidRPr="00411E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amili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List of the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CAZy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families mentioned in the results, with the description of the activities that have been recorded for enzymes listed in each family. The information has been gathered from the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CAZy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database (http://www.cazy.org)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980"/>
        <w:gridCol w:w="12190"/>
      </w:tblGrid>
      <w:tr w:rsidR="00FD74B4" w:rsidRPr="00D51AB5" w14:paraId="01BD4B74" w14:textId="77777777" w:rsidTr="0056632C">
        <w:trPr>
          <w:trHeight w:val="300"/>
        </w:trPr>
        <w:tc>
          <w:tcPr>
            <w:tcW w:w="1980" w:type="dxa"/>
            <w:shd w:val="clear" w:color="auto" w:fill="A8D08D" w:themeFill="accent6" w:themeFillTint="99"/>
            <w:noWrap/>
            <w:hideMark/>
          </w:tcPr>
          <w:p w14:paraId="72A15880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51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Zy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family</w:t>
            </w:r>
          </w:p>
        </w:tc>
        <w:tc>
          <w:tcPr>
            <w:tcW w:w="12190" w:type="dxa"/>
            <w:shd w:val="clear" w:color="auto" w:fill="A8D08D" w:themeFill="accent6" w:themeFillTint="99"/>
            <w:noWrap/>
            <w:hideMark/>
          </w:tcPr>
          <w:p w14:paraId="32CD1C23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corded activities</w:t>
            </w:r>
          </w:p>
        </w:tc>
      </w:tr>
      <w:tr w:rsidR="00FD74B4" w:rsidRPr="00D51AB5" w14:paraId="14E56C09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5604415C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10</w:t>
            </w:r>
          </w:p>
        </w:tc>
        <w:tc>
          <w:tcPr>
            <w:tcW w:w="12190" w:type="dxa"/>
            <w:noWrap/>
            <w:hideMark/>
          </w:tcPr>
          <w:p w14:paraId="7C4C444E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tin or cellulose copper-dependent lytic polysaccharide monooxygenase</w:t>
            </w:r>
          </w:p>
        </w:tc>
      </w:tr>
      <w:tr w:rsidR="00FD74B4" w:rsidRPr="00D51AB5" w14:paraId="0307C078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406E46F3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3</w:t>
            </w:r>
          </w:p>
        </w:tc>
        <w:tc>
          <w:tcPr>
            <w:tcW w:w="12190" w:type="dxa"/>
            <w:noWrap/>
            <w:hideMark/>
          </w:tcPr>
          <w:p w14:paraId="61A49C29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cetyl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a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sterase</w:t>
            </w:r>
          </w:p>
        </w:tc>
      </w:tr>
      <w:tr w:rsidR="00FD74B4" w:rsidRPr="00D51AB5" w14:paraId="281D6314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5B6F5A76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1</w:t>
            </w:r>
          </w:p>
        </w:tc>
        <w:tc>
          <w:tcPr>
            <w:tcW w:w="12190" w:type="dxa"/>
            <w:noWrap/>
            <w:hideMark/>
          </w:tcPr>
          <w:p w14:paraId="59EE5AC7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glucosidase, β-galactosidase, β-mannosidase, β-glucuronidase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β-D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c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phlorizin hydrol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β-1,4-glucanase, 6-phospho-β-galactosidase, 6-phospho-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ictosidin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β-glucosidase, lactase, amygdalin 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unasi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ciani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ydrol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ucaffricin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ogluc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ever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flavonoid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-O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iosyl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β-glucosidase, ABA-specific β-glucosidase, DIMBOA β-glucosidase, β-gly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droxyisourat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ydrolase</w:t>
            </w:r>
          </w:p>
        </w:tc>
      </w:tr>
      <w:tr w:rsidR="00FD74B4" w:rsidRPr="00D51AB5" w14:paraId="17FD4FA6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0A6EC77E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2</w:t>
            </w:r>
          </w:p>
        </w:tc>
        <w:tc>
          <w:tcPr>
            <w:tcW w:w="12190" w:type="dxa"/>
            <w:noWrap/>
            <w:hideMark/>
          </w:tcPr>
          <w:p w14:paraId="56E7DC5A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galactosidase, β-mannosidase, β-glucuronidase, α-L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binofuran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nnosylglycoprotei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ndo-β-mann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amin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α-L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binopyran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acturonidase</w:t>
            </w:r>
            <w:proofErr w:type="spellEnd"/>
          </w:p>
        </w:tc>
      </w:tr>
      <w:tr w:rsidR="00FD74B4" w:rsidRPr="00D51AB5" w14:paraId="2E3063C3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6BE55CCF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5</w:t>
            </w:r>
          </w:p>
        </w:tc>
        <w:tc>
          <w:tcPr>
            <w:tcW w:w="12190" w:type="dxa"/>
            <w:noWrap/>
            <w:hideMark/>
          </w:tcPr>
          <w:p w14:paraId="5926524E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-β-1,4-glucanase/cellulase, endo-β-1,4-xylanase, β-glucosidase, β-mannosidase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ylceram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glucan β-1,3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chen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1,4-glucanase/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odextr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 glucan endo-1,6-β-glucosidase, mannan endo-β-1,4-mannosidase, cellulose β-1,4-cellobi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yl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glycoceram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hitosanase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ever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xyloglucan-specific endo-β-1,4-glucanase, endo-β-1,6-galactanase, hesperidin 6-O-α-L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hamnosyl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β-glucosidase, β-1,3-mannanase, arabinoxylan-specific endo-β-1,4-xylanase, mannan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glycosylase</w:t>
            </w:r>
            <w:proofErr w:type="spellEnd"/>
          </w:p>
        </w:tc>
      </w:tr>
      <w:tr w:rsidR="00FD74B4" w:rsidRPr="00D51AB5" w14:paraId="29FA32A8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116FF91F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7</w:t>
            </w:r>
          </w:p>
        </w:tc>
        <w:tc>
          <w:tcPr>
            <w:tcW w:w="12190" w:type="dxa"/>
            <w:noWrap/>
            <w:hideMark/>
          </w:tcPr>
          <w:p w14:paraId="0FB4E678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ndo-β-1,4-glucanase, reducing end-acting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obiohydrol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hitosanase, endo-β-1,3-1,4-glucanase</w:t>
            </w:r>
          </w:p>
        </w:tc>
      </w:tr>
      <w:tr w:rsidR="00FD74B4" w:rsidRPr="00D51AB5" w14:paraId="0B2CF0EC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7E761F2F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9</w:t>
            </w:r>
          </w:p>
        </w:tc>
        <w:tc>
          <w:tcPr>
            <w:tcW w:w="12190" w:type="dxa"/>
            <w:noWrap/>
            <w:hideMark/>
          </w:tcPr>
          <w:p w14:paraId="14974B35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glucanase, endo-β-1,3(4)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chenase-laminar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β-gluc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che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/endo-β-1,3-1,4-glucan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1,4-glucanase/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odextr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obiohydrol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xyloglucan-specific endo-β-1,4-glucanase/endo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ogluc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aminidase</w:t>
            </w:r>
            <w:proofErr w:type="spellEnd"/>
          </w:p>
        </w:tc>
      </w:tr>
      <w:tr w:rsidR="00FD74B4" w:rsidRPr="00D51AB5" w14:paraId="5B8FE9F0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562337D8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10</w:t>
            </w:r>
          </w:p>
        </w:tc>
        <w:tc>
          <w:tcPr>
            <w:tcW w:w="12190" w:type="dxa"/>
            <w:noWrap/>
            <w:hideMark/>
          </w:tcPr>
          <w:p w14:paraId="20223675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ndo-1,4-β-xylanase, endo-1,3-β-xylan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mat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a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transglycosylase</w:t>
            </w:r>
            <w:proofErr w:type="spellEnd"/>
          </w:p>
        </w:tc>
      </w:tr>
      <w:tr w:rsidR="00FD74B4" w:rsidRPr="00D51AB5" w14:paraId="2EA850B1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3B0E884F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11</w:t>
            </w:r>
          </w:p>
        </w:tc>
        <w:tc>
          <w:tcPr>
            <w:tcW w:w="12190" w:type="dxa"/>
            <w:noWrap/>
            <w:hideMark/>
          </w:tcPr>
          <w:p w14:paraId="37901CA9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-β-1,4-xylanase, endo-β-1,3-xylanase</w:t>
            </w:r>
          </w:p>
        </w:tc>
      </w:tr>
      <w:tr w:rsidR="00FD74B4" w:rsidRPr="00D51AB5" w14:paraId="29A622A9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0A2C7337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16</w:t>
            </w:r>
          </w:p>
        </w:tc>
        <w:tc>
          <w:tcPr>
            <w:tcW w:w="12190" w:type="dxa"/>
            <w:noWrap/>
            <w:hideMark/>
          </w:tcPr>
          <w:p w14:paraId="664CC172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oglucan/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oglucosyltransfer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ratan-sulfate endo-1,4-β-galactosidase, endo-1,3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ndo-1,3(4)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cheni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β-</w:t>
            </w:r>
            <w:proofErr w:type="spellStart"/>
            <w:proofErr w:type="gram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ar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 κ</w:t>
            </w:r>
            <w:proofErr w:type="gram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ragee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ogluc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ndo-β-1,3-galactanase, 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rphyran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hyaluronidase, endo-β-1,4-galactosidase, chitin β-1,6-glucanosyltransferase, endo-β-1,4-galactosidase</w:t>
            </w:r>
          </w:p>
        </w:tc>
      </w:tr>
      <w:tr w:rsidR="00FD74B4" w:rsidRPr="00D51AB5" w14:paraId="5FB2ED7F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658C649D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20</w:t>
            </w:r>
          </w:p>
        </w:tc>
        <w:tc>
          <w:tcPr>
            <w:tcW w:w="12190" w:type="dxa"/>
            <w:noWrap/>
            <w:hideMark/>
          </w:tcPr>
          <w:p w14:paraId="55FCD637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β-hexosamin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ct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N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os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β-1,6-N-acetylglucosaminidase), β-6-SO3-N-acetylglucosaminidase</w:t>
            </w:r>
          </w:p>
        </w:tc>
      </w:tr>
      <w:tr w:rsidR="00FD74B4" w:rsidRPr="00D51AB5" w14:paraId="120078DB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6E4E0217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35</w:t>
            </w:r>
          </w:p>
        </w:tc>
        <w:tc>
          <w:tcPr>
            <w:tcW w:w="12190" w:type="dxa"/>
            <w:noWrap/>
            <w:hideMark/>
          </w:tcPr>
          <w:p w14:paraId="41B32E35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β-galactosidase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aminidase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β-1,4-galactanase, β-1,3-galactosidase</w:t>
            </w:r>
          </w:p>
        </w:tc>
      </w:tr>
      <w:tr w:rsidR="00FD74B4" w:rsidRPr="00D51AB5" w14:paraId="31080AC4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3729159E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45</w:t>
            </w:r>
          </w:p>
        </w:tc>
        <w:tc>
          <w:tcPr>
            <w:tcW w:w="12190" w:type="dxa"/>
            <w:noWrap/>
            <w:hideMark/>
          </w:tcPr>
          <w:p w14:paraId="3E2F20BF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glucanase</w:t>
            </w:r>
          </w:p>
        </w:tc>
      </w:tr>
      <w:tr w:rsidR="00FD74B4" w:rsidRPr="00D51AB5" w14:paraId="2550929A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1C91D0B4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134</w:t>
            </w:r>
          </w:p>
        </w:tc>
        <w:tc>
          <w:tcPr>
            <w:tcW w:w="12190" w:type="dxa"/>
            <w:noWrap/>
            <w:hideMark/>
          </w:tcPr>
          <w:p w14:paraId="21005884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-β-1,4-mannanase</w:t>
            </w:r>
          </w:p>
        </w:tc>
      </w:tr>
      <w:tr w:rsidR="00FD74B4" w:rsidRPr="00D51AB5" w14:paraId="1299C11A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1F14DED6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sociated modules</w:t>
            </w:r>
          </w:p>
        </w:tc>
        <w:tc>
          <w:tcPr>
            <w:tcW w:w="12190" w:type="dxa"/>
            <w:noWrap/>
            <w:hideMark/>
          </w:tcPr>
          <w:p w14:paraId="7EB576C1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D74B4" w:rsidRPr="00D51AB5" w14:paraId="5055EE3E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2F91C702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M2</w:t>
            </w:r>
          </w:p>
        </w:tc>
        <w:tc>
          <w:tcPr>
            <w:tcW w:w="12190" w:type="dxa"/>
            <w:noWrap/>
            <w:hideMark/>
          </w:tcPr>
          <w:p w14:paraId="068C52EC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llulose, </w:t>
            </w:r>
            <w:proofErr w:type="gram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tin</w:t>
            </w:r>
            <w:proofErr w:type="gram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an</w:t>
            </w:r>
            <w:proofErr w:type="spellEnd"/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inding</w:t>
            </w:r>
          </w:p>
        </w:tc>
      </w:tr>
      <w:tr w:rsidR="00FD74B4" w:rsidRPr="00D51AB5" w14:paraId="76564728" w14:textId="77777777" w:rsidTr="0056632C">
        <w:trPr>
          <w:trHeight w:val="300"/>
        </w:trPr>
        <w:tc>
          <w:tcPr>
            <w:tcW w:w="1980" w:type="dxa"/>
            <w:shd w:val="clear" w:color="auto" w:fill="E2EFD9" w:themeFill="accent6" w:themeFillTint="33"/>
            <w:noWrap/>
            <w:hideMark/>
          </w:tcPr>
          <w:p w14:paraId="0BA19772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M10</w:t>
            </w:r>
          </w:p>
        </w:tc>
        <w:tc>
          <w:tcPr>
            <w:tcW w:w="12190" w:type="dxa"/>
            <w:noWrap/>
            <w:hideMark/>
          </w:tcPr>
          <w:p w14:paraId="513B9880" w14:textId="77777777" w:rsidR="00FD74B4" w:rsidRPr="00D51AB5" w:rsidRDefault="00FD74B4" w:rsidP="005663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A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ulose-binding</w:t>
            </w:r>
          </w:p>
        </w:tc>
      </w:tr>
    </w:tbl>
    <w:p w14:paraId="1833665D" w14:textId="77777777" w:rsidR="00BD1C52" w:rsidRDefault="00BD1C52"/>
    <w:sectPr w:rsidR="00BD1C52" w:rsidSect="00FD74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B4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D74B4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DB820"/>
  <w15:chartTrackingRefBased/>
  <w15:docId w15:val="{0BA0BEFC-2B2C-4708-B6AF-F0192A5F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9:00Z</dcterms:created>
  <dcterms:modified xsi:type="dcterms:W3CDTF">2021-09-25T10:59:00Z</dcterms:modified>
</cp:coreProperties>
</file>